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8"/>
        <w:gridCol w:w="2876"/>
        <w:gridCol w:w="2876"/>
      </w:tblGrid>
      <w:tr w:rsidR="00BA5A76" w14:paraId="3661290D" w14:textId="77777777" w:rsidTr="00BA5A76">
        <w:tc>
          <w:tcPr>
            <w:tcW w:w="8640" w:type="dxa"/>
            <w:gridSpan w:val="3"/>
          </w:tcPr>
          <w:p w14:paraId="39636D34" w14:textId="426AB080" w:rsidR="00BA5A76" w:rsidRPr="00BA5A76" w:rsidRDefault="00BA5A76" w:rsidP="00BA5A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upplemental </w:t>
            </w:r>
            <w:r w:rsidRPr="009558BC">
              <w:rPr>
                <w:rFonts w:ascii="Times New Roman" w:hAnsi="Times New Roman" w:cs="Times New Roman"/>
                <w:b/>
                <w:bCs/>
                <w:color w:val="000000"/>
              </w:rPr>
              <w:t>Table 1: International classification of diseases, tenth revision, clinical modification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9558B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(ICD 10-CM) diagnosis and procedure codes used to identify pregnancy-related hospitalizations, placental </w:t>
            </w:r>
            <w:proofErr w:type="spellStart"/>
            <w:r w:rsidRPr="009558BC">
              <w:rPr>
                <w:rFonts w:ascii="Times New Roman" w:hAnsi="Times New Roman" w:cs="Times New Roman"/>
                <w:b/>
                <w:bCs/>
                <w:color w:val="000000"/>
              </w:rPr>
              <w:t>accreta</w:t>
            </w:r>
            <w:proofErr w:type="spellEnd"/>
            <w:r w:rsidRPr="009558B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yndromes comorbidities, covariates, and outcomes</w:t>
            </w:r>
          </w:p>
        </w:tc>
      </w:tr>
      <w:tr w:rsidR="00BA5A76" w14:paraId="3A653E80" w14:textId="77777777" w:rsidTr="00BA5A76">
        <w:tc>
          <w:tcPr>
            <w:tcW w:w="2880" w:type="dxa"/>
          </w:tcPr>
          <w:p w14:paraId="4BC62CFE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880" w:type="dxa"/>
          </w:tcPr>
          <w:p w14:paraId="0CB8FC25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Condensed ICD-10 Diagnosis Code</w:t>
            </w:r>
          </w:p>
        </w:tc>
        <w:tc>
          <w:tcPr>
            <w:tcW w:w="2880" w:type="dxa"/>
          </w:tcPr>
          <w:p w14:paraId="2FADD230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Condensed ICD-10 Procedure Code</w:t>
            </w:r>
          </w:p>
        </w:tc>
      </w:tr>
      <w:tr w:rsidR="00D13A0D" w14:paraId="28AFFA52" w14:textId="77777777" w:rsidTr="00C655B2">
        <w:tc>
          <w:tcPr>
            <w:tcW w:w="8640" w:type="dxa"/>
            <w:gridSpan w:val="3"/>
          </w:tcPr>
          <w:p w14:paraId="58BEBEF1" w14:textId="7FF63D1C" w:rsidR="00D13A0D" w:rsidRPr="00D13A0D" w:rsidRDefault="00D13A0D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regnancy-related hospitalizations</w:t>
            </w:r>
          </w:p>
        </w:tc>
      </w:tr>
      <w:tr w:rsidR="00D13A0D" w14:paraId="27BEBE7D" w14:textId="77777777" w:rsidTr="00F5700C">
        <w:trPr>
          <w:trHeight w:val="703"/>
        </w:trPr>
        <w:tc>
          <w:tcPr>
            <w:tcW w:w="2880" w:type="dxa"/>
          </w:tcPr>
          <w:p w14:paraId="591B7DC7" w14:textId="24934F03" w:rsidR="00D13A0D" w:rsidRPr="00D13A0D" w:rsidRDefault="00D13A0D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Delivery</w:t>
            </w:r>
          </w:p>
        </w:tc>
        <w:tc>
          <w:tcPr>
            <w:tcW w:w="2880" w:type="dxa"/>
          </w:tcPr>
          <w:p w14:paraId="7FBCA2F2" w14:textId="77777777" w:rsidR="00D13A0D" w:rsidRPr="00D13A0D" w:rsidRDefault="00D13A0D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Z37.x, O80, O82, O75.82</w:t>
            </w:r>
          </w:p>
          <w:p w14:paraId="0EB52DDD" w14:textId="02C40CAA" w:rsidR="00D13A0D" w:rsidRPr="00D13A0D" w:rsidRDefault="00D13A0D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DRG codes: 765–768, 774–775, 783–788, 796–798, 805–807</w:t>
            </w:r>
          </w:p>
        </w:tc>
        <w:tc>
          <w:tcPr>
            <w:tcW w:w="2880" w:type="dxa"/>
          </w:tcPr>
          <w:p w14:paraId="57AD2058" w14:textId="57FD282C" w:rsidR="00D13A0D" w:rsidRPr="00D13A0D" w:rsidRDefault="00D13A0D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10D00Zx, 10D07Zx, 10E0XZZ</w:t>
            </w:r>
          </w:p>
        </w:tc>
      </w:tr>
      <w:tr w:rsidR="00BA5A76" w14:paraId="06E5CB98" w14:textId="77777777" w:rsidTr="00BA5A76">
        <w:tc>
          <w:tcPr>
            <w:tcW w:w="2880" w:type="dxa"/>
          </w:tcPr>
          <w:p w14:paraId="35854FD2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Not Delivery (Excluded)</w:t>
            </w:r>
          </w:p>
        </w:tc>
        <w:tc>
          <w:tcPr>
            <w:tcW w:w="2880" w:type="dxa"/>
          </w:tcPr>
          <w:p w14:paraId="5653F83D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O00–O04, O07–O08</w:t>
            </w:r>
          </w:p>
        </w:tc>
        <w:tc>
          <w:tcPr>
            <w:tcW w:w="2880" w:type="dxa"/>
          </w:tcPr>
          <w:p w14:paraId="6E672AE7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10A00ZZ, 10A03ZZ, 10A04ZZ, 10A07Zx, 10A08ZZ</w:t>
            </w:r>
          </w:p>
        </w:tc>
      </w:tr>
      <w:tr w:rsidR="00BA5A76" w14:paraId="25B28E1B" w14:textId="77777777" w:rsidTr="00BA5A76">
        <w:tc>
          <w:tcPr>
            <w:tcW w:w="2880" w:type="dxa"/>
          </w:tcPr>
          <w:p w14:paraId="38C03A72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Postpartum</w:t>
            </w:r>
          </w:p>
        </w:tc>
        <w:tc>
          <w:tcPr>
            <w:tcW w:w="2880" w:type="dxa"/>
          </w:tcPr>
          <w:p w14:paraId="1A093014" w14:textId="77777777" w:rsidR="00333C0F" w:rsidRPr="00D13A0D" w:rsidRDefault="00333C0F" w:rsidP="00333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 xml:space="preserve">Z39.x, O10.x3, O11.5, O12.x5, O13.5, O14.x5, O15.2, O16.5, O24.x3, O2443x, O24.8x, O24.9x, O25.3, O26.x3, </w:t>
            </w:r>
          </w:p>
          <w:p w14:paraId="6D863B2A" w14:textId="77777777" w:rsidR="00333C0F" w:rsidRPr="00D13A0D" w:rsidRDefault="00333C0F" w:rsidP="00333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 xml:space="preserve">O87.x, O88.x3, O89.0x, O89.1, O89.2, O89.3, O89.4, O89.5, O89.6, O89.8, O89.9, O90.8x, O90.9, O91.x2, </w:t>
            </w:r>
          </w:p>
          <w:p w14:paraId="5198BA89" w14:textId="77777777" w:rsidR="00333C0F" w:rsidRPr="00D13A0D" w:rsidRDefault="00333C0F" w:rsidP="00333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 xml:space="preserve">O98.x3, O99.03, O99.13, O99.215, O99.285, O99.315, O99.325, O99.335, O99.345, O99.355, O99.43, O99.53, </w:t>
            </w:r>
          </w:p>
          <w:p w14:paraId="6B38F268" w14:textId="77777777" w:rsidR="00333C0F" w:rsidRPr="00D13A0D" w:rsidRDefault="00333C0F" w:rsidP="00333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 xml:space="preserve">O99.63, O99.73, O99.815, O99.825, O99.835, O99.845, O99.89, O9A.13, O9A.23, O9A.33, O9A.43, O9A.53, </w:t>
            </w:r>
          </w:p>
          <w:p w14:paraId="418EF20B" w14:textId="02B87B6B" w:rsidR="00BA5A76" w:rsidRPr="00D13A0D" w:rsidRDefault="00333C0F" w:rsidP="00333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O86.29, O86.4, O86.81, O86.89</w:t>
            </w:r>
          </w:p>
        </w:tc>
        <w:tc>
          <w:tcPr>
            <w:tcW w:w="2880" w:type="dxa"/>
          </w:tcPr>
          <w:p w14:paraId="23E8668A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769, 776</w:t>
            </w:r>
          </w:p>
        </w:tc>
      </w:tr>
      <w:tr w:rsidR="00333C0F" w14:paraId="54CB5FF3" w14:textId="77777777" w:rsidTr="00BA5A76">
        <w:tc>
          <w:tcPr>
            <w:tcW w:w="2880" w:type="dxa"/>
          </w:tcPr>
          <w:p w14:paraId="2A446EB4" w14:textId="610A42E3" w:rsidR="00333C0F" w:rsidRPr="00D13A0D" w:rsidRDefault="00333C0F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Antepartum</w:t>
            </w:r>
          </w:p>
        </w:tc>
        <w:tc>
          <w:tcPr>
            <w:tcW w:w="2880" w:type="dxa"/>
          </w:tcPr>
          <w:p w14:paraId="377F33A4" w14:textId="77777777" w:rsidR="00333C0F" w:rsidRPr="00D13A0D" w:rsidRDefault="00333C0F" w:rsidP="00333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 xml:space="preserve">O09.x, O09A.x, Z33.x, Z34.xx, Z36, Z32.01, Z33.2, Z33.3, </w:t>
            </w:r>
          </w:p>
          <w:p w14:paraId="25ECD8D8" w14:textId="77777777" w:rsidR="00333C0F" w:rsidRPr="00D13A0D" w:rsidRDefault="00333C0F" w:rsidP="00333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 xml:space="preserve">O10.xxx, O11.x, O12.xxx, O13.x, O14.xxx, O15.x, O16.x, </w:t>
            </w:r>
          </w:p>
          <w:p w14:paraId="0A47AE23" w14:textId="77777777" w:rsidR="00333C0F" w:rsidRPr="00D13A0D" w:rsidRDefault="00333C0F" w:rsidP="00333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 xml:space="preserve">O20.x, O21.x, O22.xxx, O23.xxx, O24.xxx, O25.x, O26.xxx, </w:t>
            </w:r>
          </w:p>
          <w:p w14:paraId="7AF03C1E" w14:textId="77777777" w:rsidR="00333C0F" w:rsidRPr="00D13A0D" w:rsidRDefault="00333C0F" w:rsidP="00333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 xml:space="preserve">O28.x, O29.xxx, O30.xxx, O31.xxx, O32.xxx, O33.xxx, O34.xxx, </w:t>
            </w:r>
          </w:p>
          <w:p w14:paraId="6D3F4F12" w14:textId="77777777" w:rsidR="00333C0F" w:rsidRPr="00D13A0D" w:rsidRDefault="00333C0F" w:rsidP="00333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 xml:space="preserve">O35.xxx, O36.xxx, O37.x, O38.x, O39.x, O40.xxx, O41.xxx, </w:t>
            </w:r>
          </w:p>
          <w:p w14:paraId="30C94F44" w14:textId="77777777" w:rsidR="00333C0F" w:rsidRPr="00D13A0D" w:rsidRDefault="00333C0F" w:rsidP="00333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 xml:space="preserve">O42.xxx, O43.xxx, O44.xxx, O45.xxx, O46.xxx, O47.xxx, O48.x, </w:t>
            </w:r>
          </w:p>
          <w:p w14:paraId="1E57ABEF" w14:textId="35F2A292" w:rsidR="00333C0F" w:rsidRPr="00D13A0D" w:rsidRDefault="00333C0F" w:rsidP="00333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O60.xxx, O88.xxx, O90.x, O91.xxx, O98.xxx, O99.xxx, O9A.xxx</w:t>
            </w:r>
          </w:p>
        </w:tc>
        <w:tc>
          <w:tcPr>
            <w:tcW w:w="2880" w:type="dxa"/>
          </w:tcPr>
          <w:p w14:paraId="246BC0AD" w14:textId="77777777" w:rsidR="00333C0F" w:rsidRPr="00D13A0D" w:rsidRDefault="00333C0F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A76" w14:paraId="1D1F983E" w14:textId="77777777" w:rsidTr="00BA5A76">
        <w:tc>
          <w:tcPr>
            <w:tcW w:w="2880" w:type="dxa"/>
          </w:tcPr>
          <w:p w14:paraId="4E0270B5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 xml:space="preserve">Placenta </w:t>
            </w:r>
            <w:proofErr w:type="spellStart"/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Accreta</w:t>
            </w:r>
            <w:proofErr w:type="spellEnd"/>
            <w:r w:rsidRPr="00D13A0D">
              <w:rPr>
                <w:rFonts w:ascii="Times New Roman" w:hAnsi="Times New Roman" w:cs="Times New Roman"/>
                <w:sz w:val="20"/>
                <w:szCs w:val="20"/>
              </w:rPr>
              <w:t xml:space="preserve"> Syndrome</w:t>
            </w:r>
          </w:p>
        </w:tc>
        <w:tc>
          <w:tcPr>
            <w:tcW w:w="2880" w:type="dxa"/>
          </w:tcPr>
          <w:p w14:paraId="4EAAB3DC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O43.2</w:t>
            </w:r>
          </w:p>
        </w:tc>
        <w:tc>
          <w:tcPr>
            <w:tcW w:w="2880" w:type="dxa"/>
          </w:tcPr>
          <w:p w14:paraId="05C2CC2D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A76" w14:paraId="1E5BED41" w14:textId="77777777" w:rsidTr="00BA5A76">
        <w:tc>
          <w:tcPr>
            <w:tcW w:w="2880" w:type="dxa"/>
          </w:tcPr>
          <w:p w14:paraId="60203759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Tobacco use</w:t>
            </w:r>
          </w:p>
        </w:tc>
        <w:tc>
          <w:tcPr>
            <w:tcW w:w="2880" w:type="dxa"/>
          </w:tcPr>
          <w:p w14:paraId="4EF82D58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F17.2xx</w:t>
            </w:r>
          </w:p>
        </w:tc>
        <w:tc>
          <w:tcPr>
            <w:tcW w:w="2880" w:type="dxa"/>
          </w:tcPr>
          <w:p w14:paraId="21F064E8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A76" w14:paraId="7458C405" w14:textId="77777777" w:rsidTr="00BA5A76">
        <w:tc>
          <w:tcPr>
            <w:tcW w:w="2880" w:type="dxa"/>
          </w:tcPr>
          <w:p w14:paraId="47A98957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2880" w:type="dxa"/>
          </w:tcPr>
          <w:p w14:paraId="4E06A752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E66.x, Z68.30–Z68.45</w:t>
            </w:r>
          </w:p>
        </w:tc>
        <w:tc>
          <w:tcPr>
            <w:tcW w:w="2880" w:type="dxa"/>
          </w:tcPr>
          <w:p w14:paraId="704DD106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A76" w14:paraId="4D37E35B" w14:textId="77777777" w:rsidTr="00BA5A76">
        <w:tc>
          <w:tcPr>
            <w:tcW w:w="2880" w:type="dxa"/>
          </w:tcPr>
          <w:p w14:paraId="0C64E2F0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880" w:type="dxa"/>
          </w:tcPr>
          <w:p w14:paraId="1562D30D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E10.xxx, E11.xxx</w:t>
            </w:r>
          </w:p>
        </w:tc>
        <w:tc>
          <w:tcPr>
            <w:tcW w:w="2880" w:type="dxa"/>
          </w:tcPr>
          <w:p w14:paraId="0B47669A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A76" w14:paraId="76275A5F" w14:textId="77777777" w:rsidTr="00BA5A76">
        <w:tc>
          <w:tcPr>
            <w:tcW w:w="2880" w:type="dxa"/>
          </w:tcPr>
          <w:p w14:paraId="741A09D9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Alcohol use</w:t>
            </w:r>
          </w:p>
        </w:tc>
        <w:tc>
          <w:tcPr>
            <w:tcW w:w="2880" w:type="dxa"/>
          </w:tcPr>
          <w:p w14:paraId="25F8CA56" w14:textId="37C1DAD5" w:rsidR="00BA5A76" w:rsidRPr="00D13A0D" w:rsidRDefault="00333C0F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 xml:space="preserve">E24.4, F10, G31.2, G62.1, G72.1, I42.6, K29.2, K70.x, K85.2, K86.0, T51.x, R78.0, </w:t>
            </w:r>
            <w:r w:rsidRPr="00D13A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57.3, X65, Y90, Y91, Z50.2, Z71.4, Z72.1</w:t>
            </w:r>
          </w:p>
        </w:tc>
        <w:tc>
          <w:tcPr>
            <w:tcW w:w="2880" w:type="dxa"/>
          </w:tcPr>
          <w:p w14:paraId="54770C80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A76" w14:paraId="4AF2C08A" w14:textId="77777777" w:rsidTr="00BA5A76">
        <w:tc>
          <w:tcPr>
            <w:tcW w:w="2880" w:type="dxa"/>
          </w:tcPr>
          <w:p w14:paraId="5EC2E07A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Cannabis use</w:t>
            </w:r>
          </w:p>
        </w:tc>
        <w:tc>
          <w:tcPr>
            <w:tcW w:w="2880" w:type="dxa"/>
          </w:tcPr>
          <w:p w14:paraId="752A8CCC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F12.xx</w:t>
            </w:r>
          </w:p>
        </w:tc>
        <w:tc>
          <w:tcPr>
            <w:tcW w:w="2880" w:type="dxa"/>
          </w:tcPr>
          <w:p w14:paraId="7C685E33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A76" w14:paraId="3AD6F463" w14:textId="77777777" w:rsidTr="00BA5A76">
        <w:tc>
          <w:tcPr>
            <w:tcW w:w="2880" w:type="dxa"/>
          </w:tcPr>
          <w:p w14:paraId="5DD14B44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Opioid use</w:t>
            </w:r>
          </w:p>
        </w:tc>
        <w:tc>
          <w:tcPr>
            <w:tcW w:w="2880" w:type="dxa"/>
          </w:tcPr>
          <w:p w14:paraId="41416770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F11.xx, F19.xx, T40.xx</w:t>
            </w:r>
          </w:p>
        </w:tc>
        <w:tc>
          <w:tcPr>
            <w:tcW w:w="2880" w:type="dxa"/>
          </w:tcPr>
          <w:p w14:paraId="052A1792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A76" w14:paraId="6582A485" w14:textId="77777777" w:rsidTr="00BA5A76">
        <w:tc>
          <w:tcPr>
            <w:tcW w:w="2880" w:type="dxa"/>
          </w:tcPr>
          <w:p w14:paraId="636A4438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Bipolar disorder</w:t>
            </w:r>
          </w:p>
        </w:tc>
        <w:tc>
          <w:tcPr>
            <w:tcW w:w="2880" w:type="dxa"/>
          </w:tcPr>
          <w:p w14:paraId="7EC7F267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F30.x, F31.x, F34.0</w:t>
            </w:r>
          </w:p>
        </w:tc>
        <w:tc>
          <w:tcPr>
            <w:tcW w:w="2880" w:type="dxa"/>
          </w:tcPr>
          <w:p w14:paraId="57AB665B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A76" w14:paraId="4069F6AB" w14:textId="77777777" w:rsidTr="00BA5A76">
        <w:tc>
          <w:tcPr>
            <w:tcW w:w="2880" w:type="dxa"/>
          </w:tcPr>
          <w:p w14:paraId="5FEE7EFF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2880" w:type="dxa"/>
          </w:tcPr>
          <w:p w14:paraId="5B8AE011" w14:textId="4D182539" w:rsidR="00BA5A76" w:rsidRPr="00D13A0D" w:rsidRDefault="00E65233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F06.4, F40.x, F41.x, F42.x, F43.10, F43.11, F43.12, F43.22, F93.0, F94.0, R46.6</w:t>
            </w:r>
          </w:p>
        </w:tc>
        <w:tc>
          <w:tcPr>
            <w:tcW w:w="2880" w:type="dxa"/>
          </w:tcPr>
          <w:p w14:paraId="79C2C76F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A76" w14:paraId="1DB37E23" w14:textId="77777777" w:rsidTr="00BA5A76">
        <w:tc>
          <w:tcPr>
            <w:tcW w:w="2880" w:type="dxa"/>
          </w:tcPr>
          <w:p w14:paraId="3C28D603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880" w:type="dxa"/>
          </w:tcPr>
          <w:p w14:paraId="05A70D68" w14:textId="66746EE8" w:rsidR="00BA5A76" w:rsidRPr="00D13A0D" w:rsidRDefault="00E65233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F06.3x, F32.x, F33.x, F34.x, F31.3x, F31.4, F31.5, F31.6x, F38.x, F39, F99, O90.6</w:t>
            </w:r>
          </w:p>
        </w:tc>
        <w:tc>
          <w:tcPr>
            <w:tcW w:w="2880" w:type="dxa"/>
          </w:tcPr>
          <w:p w14:paraId="74B9F9DD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A76" w14:paraId="2BEFDF11" w14:textId="77777777" w:rsidTr="00BA5A76">
        <w:tc>
          <w:tcPr>
            <w:tcW w:w="2880" w:type="dxa"/>
          </w:tcPr>
          <w:p w14:paraId="09FAB918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2880" w:type="dxa"/>
          </w:tcPr>
          <w:p w14:paraId="729B7FEB" w14:textId="2B1EC3A9" w:rsidR="00BA5A76" w:rsidRPr="00D13A0D" w:rsidRDefault="00E65233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I27.81, I27.82, I27.9, J40–J47, J60–J67, J68.4, J70.1, J70.3</w:t>
            </w:r>
          </w:p>
        </w:tc>
        <w:tc>
          <w:tcPr>
            <w:tcW w:w="2880" w:type="dxa"/>
          </w:tcPr>
          <w:p w14:paraId="52874F09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A76" w14:paraId="07355AE0" w14:textId="77777777" w:rsidTr="00BA5A76">
        <w:tc>
          <w:tcPr>
            <w:tcW w:w="2880" w:type="dxa"/>
          </w:tcPr>
          <w:p w14:paraId="2C4D5E00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2880" w:type="dxa"/>
          </w:tcPr>
          <w:p w14:paraId="2F1C0323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J45</w:t>
            </w:r>
          </w:p>
        </w:tc>
        <w:tc>
          <w:tcPr>
            <w:tcW w:w="2880" w:type="dxa"/>
          </w:tcPr>
          <w:p w14:paraId="60B12716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A76" w14:paraId="6BB1BB09" w14:textId="77777777" w:rsidTr="00BA5A76">
        <w:tc>
          <w:tcPr>
            <w:tcW w:w="2880" w:type="dxa"/>
          </w:tcPr>
          <w:p w14:paraId="24EBFBB9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OSA</w:t>
            </w:r>
          </w:p>
        </w:tc>
        <w:tc>
          <w:tcPr>
            <w:tcW w:w="2880" w:type="dxa"/>
          </w:tcPr>
          <w:p w14:paraId="0C24B277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G47.3</w:t>
            </w:r>
          </w:p>
        </w:tc>
        <w:tc>
          <w:tcPr>
            <w:tcW w:w="2880" w:type="dxa"/>
          </w:tcPr>
          <w:p w14:paraId="76DF32EE" w14:textId="77777777" w:rsidR="00BA5A76" w:rsidRPr="00D13A0D" w:rsidRDefault="00BA5A76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233" w14:paraId="24B19A52" w14:textId="77777777" w:rsidTr="00BA5A76">
        <w:tc>
          <w:tcPr>
            <w:tcW w:w="2880" w:type="dxa"/>
          </w:tcPr>
          <w:p w14:paraId="4260F18C" w14:textId="4211E1F7" w:rsidR="00E65233" w:rsidRPr="00D13A0D" w:rsidRDefault="00E65233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880" w:type="dxa"/>
          </w:tcPr>
          <w:p w14:paraId="1C1F58DC" w14:textId="752CDC7F" w:rsidR="00E65233" w:rsidRPr="00D13A0D" w:rsidRDefault="00E65233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E10.xxx, E11.xxx, E12.xxx, E13.xxx, E14.xxx</w:t>
            </w:r>
          </w:p>
        </w:tc>
        <w:tc>
          <w:tcPr>
            <w:tcW w:w="2880" w:type="dxa"/>
          </w:tcPr>
          <w:p w14:paraId="79A0B0F5" w14:textId="77777777" w:rsidR="00E65233" w:rsidRPr="00D13A0D" w:rsidRDefault="00E65233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233" w14:paraId="013C592B" w14:textId="77777777" w:rsidTr="00BA5A76">
        <w:tc>
          <w:tcPr>
            <w:tcW w:w="2880" w:type="dxa"/>
          </w:tcPr>
          <w:p w14:paraId="465D5D83" w14:textId="14304906" w:rsidR="00E65233" w:rsidRPr="00D13A0D" w:rsidRDefault="00E65233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880" w:type="dxa"/>
          </w:tcPr>
          <w:p w14:paraId="06D945DB" w14:textId="696A3269" w:rsidR="00E65233" w:rsidRPr="00D13A0D" w:rsidRDefault="00E65233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I10, I11.x, I12.x, I13.x, I15.x, I16.x, I69.x, N26.2, O10.xxx, O11.x</w:t>
            </w:r>
          </w:p>
        </w:tc>
        <w:tc>
          <w:tcPr>
            <w:tcW w:w="2880" w:type="dxa"/>
          </w:tcPr>
          <w:p w14:paraId="58599F2D" w14:textId="77777777" w:rsidR="00E65233" w:rsidRPr="00D13A0D" w:rsidRDefault="00E65233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233" w14:paraId="1B93C27F" w14:textId="77777777" w:rsidTr="00BA5A76">
        <w:tc>
          <w:tcPr>
            <w:tcW w:w="2880" w:type="dxa"/>
          </w:tcPr>
          <w:p w14:paraId="333E4730" w14:textId="1160F0B2" w:rsidR="00E65233" w:rsidRPr="00D13A0D" w:rsidRDefault="00E65233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2880" w:type="dxa"/>
          </w:tcPr>
          <w:p w14:paraId="773DD719" w14:textId="189033DF" w:rsidR="00E65233" w:rsidRPr="00D13A0D" w:rsidRDefault="00E65233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I09.81, I09.9, I11.0, I13.0, I13.2, I25.5, I42.x, I43, I50</w:t>
            </w:r>
          </w:p>
        </w:tc>
        <w:tc>
          <w:tcPr>
            <w:tcW w:w="2880" w:type="dxa"/>
          </w:tcPr>
          <w:p w14:paraId="1A71D20B" w14:textId="77777777" w:rsidR="00E65233" w:rsidRPr="00D13A0D" w:rsidRDefault="00E65233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233" w14:paraId="037A4EBA" w14:textId="77777777" w:rsidTr="00BA5A76">
        <w:tc>
          <w:tcPr>
            <w:tcW w:w="2880" w:type="dxa"/>
          </w:tcPr>
          <w:p w14:paraId="50828849" w14:textId="77096CC2" w:rsidR="00E65233" w:rsidRPr="00D13A0D" w:rsidRDefault="00E65233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2880" w:type="dxa"/>
          </w:tcPr>
          <w:p w14:paraId="3AB3397A" w14:textId="3F1BE442" w:rsidR="00E65233" w:rsidRPr="00D13A0D" w:rsidRDefault="00E65233" w:rsidP="00E65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sz w:val="20"/>
                <w:szCs w:val="20"/>
              </w:rPr>
              <w:t>E66.x, Z68.3x, Z68.4x</w:t>
            </w:r>
          </w:p>
        </w:tc>
        <w:tc>
          <w:tcPr>
            <w:tcW w:w="2880" w:type="dxa"/>
          </w:tcPr>
          <w:p w14:paraId="08B0D8D0" w14:textId="77777777" w:rsidR="00E65233" w:rsidRPr="00D13A0D" w:rsidRDefault="00E65233" w:rsidP="00BA5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233" w14:paraId="145922BC" w14:textId="77777777" w:rsidTr="00BA5A76">
        <w:tc>
          <w:tcPr>
            <w:tcW w:w="2880" w:type="dxa"/>
          </w:tcPr>
          <w:p w14:paraId="1A015456" w14:textId="28154A4A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station hypertension</w:t>
            </w:r>
          </w:p>
        </w:tc>
        <w:tc>
          <w:tcPr>
            <w:tcW w:w="2880" w:type="dxa"/>
          </w:tcPr>
          <w:p w14:paraId="400D394A" w14:textId="53CFCB14" w:rsidR="00E65233" w:rsidRPr="00D13A0D" w:rsidRDefault="00E65233" w:rsidP="00E65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'O13'</w:t>
            </w:r>
          </w:p>
        </w:tc>
        <w:tc>
          <w:tcPr>
            <w:tcW w:w="2880" w:type="dxa"/>
          </w:tcPr>
          <w:p w14:paraId="565BA1C0" w14:textId="77777777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233" w14:paraId="0A97827E" w14:textId="77777777" w:rsidTr="00BA5A76">
        <w:tc>
          <w:tcPr>
            <w:tcW w:w="2880" w:type="dxa"/>
          </w:tcPr>
          <w:p w14:paraId="3D7A633C" w14:textId="65AEA211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e Preeclampsia/Eclampsia</w:t>
            </w:r>
          </w:p>
        </w:tc>
        <w:tc>
          <w:tcPr>
            <w:tcW w:w="2880" w:type="dxa"/>
          </w:tcPr>
          <w:p w14:paraId="1B3DBF21" w14:textId="778C6447" w:rsidR="00E65233" w:rsidRPr="00D13A0D" w:rsidRDefault="00E65233" w:rsidP="00E65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'O11', 'O141', 'O142', 'O15'</w:t>
            </w:r>
          </w:p>
        </w:tc>
        <w:tc>
          <w:tcPr>
            <w:tcW w:w="2880" w:type="dxa"/>
          </w:tcPr>
          <w:p w14:paraId="2ADA0FA9" w14:textId="77777777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233" w14:paraId="5583ABDB" w14:textId="77777777" w:rsidTr="00BA5A76">
        <w:tc>
          <w:tcPr>
            <w:tcW w:w="2880" w:type="dxa"/>
          </w:tcPr>
          <w:p w14:paraId="45A84631" w14:textId="5FEFEC88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eclampsia</w:t>
            </w:r>
          </w:p>
        </w:tc>
        <w:tc>
          <w:tcPr>
            <w:tcW w:w="2880" w:type="dxa"/>
          </w:tcPr>
          <w:p w14:paraId="63999AB1" w14:textId="1251F740" w:rsidR="00E65233" w:rsidRPr="00D13A0D" w:rsidRDefault="00E65233" w:rsidP="00E65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'O14'</w:t>
            </w:r>
          </w:p>
        </w:tc>
        <w:tc>
          <w:tcPr>
            <w:tcW w:w="2880" w:type="dxa"/>
          </w:tcPr>
          <w:p w14:paraId="16D070CA" w14:textId="77777777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233" w14:paraId="634BF060" w14:textId="77777777" w:rsidTr="00BA5A76">
        <w:tc>
          <w:tcPr>
            <w:tcW w:w="2880" w:type="dxa"/>
          </w:tcPr>
          <w:p w14:paraId="1C635512" w14:textId="6D86FD8E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lampsia</w:t>
            </w:r>
          </w:p>
        </w:tc>
        <w:tc>
          <w:tcPr>
            <w:tcW w:w="2880" w:type="dxa"/>
          </w:tcPr>
          <w:p w14:paraId="29C34CF0" w14:textId="6EBA3056" w:rsidR="00E65233" w:rsidRPr="00D13A0D" w:rsidRDefault="00E65233" w:rsidP="00E65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'O15'</w:t>
            </w:r>
          </w:p>
        </w:tc>
        <w:tc>
          <w:tcPr>
            <w:tcW w:w="2880" w:type="dxa"/>
          </w:tcPr>
          <w:p w14:paraId="446B4BE9" w14:textId="77777777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233" w14:paraId="7A194394" w14:textId="77777777" w:rsidTr="00BA5A76">
        <w:tc>
          <w:tcPr>
            <w:tcW w:w="2880" w:type="dxa"/>
          </w:tcPr>
          <w:p w14:paraId="73517EB2" w14:textId="77DD47E7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erimposed PE</w:t>
            </w:r>
          </w:p>
        </w:tc>
        <w:tc>
          <w:tcPr>
            <w:tcW w:w="2880" w:type="dxa"/>
          </w:tcPr>
          <w:p w14:paraId="18765B1E" w14:textId="7F1C6213" w:rsidR="00E65233" w:rsidRPr="00D13A0D" w:rsidRDefault="00E65233" w:rsidP="00E65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'O11'</w:t>
            </w:r>
          </w:p>
        </w:tc>
        <w:tc>
          <w:tcPr>
            <w:tcW w:w="2880" w:type="dxa"/>
          </w:tcPr>
          <w:p w14:paraId="0F924978" w14:textId="77777777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233" w14:paraId="786F9EAA" w14:textId="77777777" w:rsidTr="00BA5A76">
        <w:tc>
          <w:tcPr>
            <w:tcW w:w="2880" w:type="dxa"/>
          </w:tcPr>
          <w:p w14:paraId="36426D71" w14:textId="7EEB6829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term birth</w:t>
            </w:r>
          </w:p>
        </w:tc>
        <w:tc>
          <w:tcPr>
            <w:tcW w:w="2880" w:type="dxa"/>
          </w:tcPr>
          <w:p w14:paraId="2D6D5873" w14:textId="2807F770" w:rsidR="00E65233" w:rsidRPr="00D13A0D" w:rsidRDefault="00E65233" w:rsidP="00E65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'O601', 'Z3A1-Z3A36', 'O4201'</w:t>
            </w:r>
          </w:p>
        </w:tc>
        <w:tc>
          <w:tcPr>
            <w:tcW w:w="2880" w:type="dxa"/>
          </w:tcPr>
          <w:p w14:paraId="56E709CB" w14:textId="77777777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233" w14:paraId="23B13A49" w14:textId="77777777" w:rsidTr="00BA5A76">
        <w:tc>
          <w:tcPr>
            <w:tcW w:w="2880" w:type="dxa"/>
          </w:tcPr>
          <w:p w14:paraId="4ED7F7B3" w14:textId="54AC57FB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partum hemorrhage</w:t>
            </w:r>
          </w:p>
        </w:tc>
        <w:tc>
          <w:tcPr>
            <w:tcW w:w="2880" w:type="dxa"/>
          </w:tcPr>
          <w:p w14:paraId="4E467F18" w14:textId="72B81F48" w:rsidR="00E65233" w:rsidRPr="00D13A0D" w:rsidRDefault="00E65233" w:rsidP="00E65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'O72'</w:t>
            </w:r>
          </w:p>
        </w:tc>
        <w:tc>
          <w:tcPr>
            <w:tcW w:w="2880" w:type="dxa"/>
          </w:tcPr>
          <w:p w14:paraId="0186993C" w14:textId="77777777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233" w14:paraId="0DC82AF6" w14:textId="77777777" w:rsidTr="00BA5A76">
        <w:tc>
          <w:tcPr>
            <w:tcW w:w="2880" w:type="dxa"/>
          </w:tcPr>
          <w:p w14:paraId="6115D1CB" w14:textId="1C950AF7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rauterine fetal demise</w:t>
            </w:r>
          </w:p>
        </w:tc>
        <w:tc>
          <w:tcPr>
            <w:tcW w:w="2880" w:type="dxa"/>
          </w:tcPr>
          <w:p w14:paraId="1D1E44D5" w14:textId="1CD2584F" w:rsidR="00E65233" w:rsidRPr="00D13A0D" w:rsidRDefault="00E65233" w:rsidP="00E65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'O364'</w:t>
            </w:r>
          </w:p>
        </w:tc>
        <w:tc>
          <w:tcPr>
            <w:tcW w:w="2880" w:type="dxa"/>
          </w:tcPr>
          <w:p w14:paraId="2D4366B6" w14:textId="77777777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233" w14:paraId="133DBFF6" w14:textId="77777777" w:rsidTr="00E65233">
        <w:tc>
          <w:tcPr>
            <w:tcW w:w="8640" w:type="dxa"/>
            <w:gridSpan w:val="3"/>
            <w:shd w:val="clear" w:color="auto" w:fill="BFBFBF" w:themeFill="background1" w:themeFillShade="BF"/>
          </w:tcPr>
          <w:p w14:paraId="58000146" w14:textId="064958DB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s used to create a compose variable – Severe Maternal Morbidity</w:t>
            </w:r>
          </w:p>
        </w:tc>
      </w:tr>
      <w:tr w:rsidR="00E65233" w14:paraId="337CBEAD" w14:textId="77777777" w:rsidTr="00BA5A76">
        <w:tc>
          <w:tcPr>
            <w:tcW w:w="2880" w:type="dxa"/>
          </w:tcPr>
          <w:p w14:paraId="33895D8A" w14:textId="06F7F6D4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 Myocardial Infarction</w:t>
            </w:r>
          </w:p>
        </w:tc>
        <w:tc>
          <w:tcPr>
            <w:tcW w:w="2880" w:type="dxa"/>
          </w:tcPr>
          <w:p w14:paraId="37D65432" w14:textId="71C4D66A" w:rsidR="00E65233" w:rsidRPr="00D13A0D" w:rsidRDefault="00E65233" w:rsidP="00E65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21.xx, I22.x</w:t>
            </w:r>
          </w:p>
        </w:tc>
        <w:tc>
          <w:tcPr>
            <w:tcW w:w="2880" w:type="dxa"/>
          </w:tcPr>
          <w:p w14:paraId="3468CC92" w14:textId="77777777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233" w14:paraId="3F70D3F8" w14:textId="77777777" w:rsidTr="00BA5A76">
        <w:tc>
          <w:tcPr>
            <w:tcW w:w="2880" w:type="dxa"/>
          </w:tcPr>
          <w:p w14:paraId="3AA0274B" w14:textId="27629194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eurysm</w:t>
            </w:r>
          </w:p>
        </w:tc>
        <w:tc>
          <w:tcPr>
            <w:tcW w:w="2880" w:type="dxa"/>
          </w:tcPr>
          <w:p w14:paraId="2D103F9D" w14:textId="0B7791FE" w:rsidR="00E65233" w:rsidRPr="00D13A0D" w:rsidRDefault="00E65233" w:rsidP="00E65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71.xx, I79.0</w:t>
            </w:r>
          </w:p>
        </w:tc>
        <w:tc>
          <w:tcPr>
            <w:tcW w:w="2880" w:type="dxa"/>
          </w:tcPr>
          <w:p w14:paraId="63654765" w14:textId="77777777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233" w14:paraId="4A18FF53" w14:textId="77777777" w:rsidTr="00BA5A76">
        <w:tc>
          <w:tcPr>
            <w:tcW w:w="2880" w:type="dxa"/>
          </w:tcPr>
          <w:p w14:paraId="32915878" w14:textId="05286BBC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 Renal Failure</w:t>
            </w:r>
          </w:p>
        </w:tc>
        <w:tc>
          <w:tcPr>
            <w:tcW w:w="2880" w:type="dxa"/>
          </w:tcPr>
          <w:p w14:paraId="0CFBAFC4" w14:textId="7AB9B015" w:rsidR="00E65233" w:rsidRPr="00D13A0D" w:rsidRDefault="00E65233" w:rsidP="00E65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17.x, O90.4</w:t>
            </w:r>
          </w:p>
        </w:tc>
        <w:tc>
          <w:tcPr>
            <w:tcW w:w="2880" w:type="dxa"/>
          </w:tcPr>
          <w:p w14:paraId="2E92A036" w14:textId="77777777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233" w14:paraId="02C7B0F6" w14:textId="77777777" w:rsidTr="00BA5A76">
        <w:tc>
          <w:tcPr>
            <w:tcW w:w="2880" w:type="dxa"/>
          </w:tcPr>
          <w:p w14:paraId="5AEC9C4E" w14:textId="40A51CF3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 Respiratory Distress Syndrome</w:t>
            </w:r>
          </w:p>
        </w:tc>
        <w:tc>
          <w:tcPr>
            <w:tcW w:w="2880" w:type="dxa"/>
          </w:tcPr>
          <w:p w14:paraId="423534FA" w14:textId="1FC020A5" w:rsidR="00E65233" w:rsidRPr="00D13A0D" w:rsidRDefault="00E65233" w:rsidP="00E65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J80, J95.1, J95.2, J95.3, J95.82x, J96.0x, J96.2x, J96.9x, R06.03, R09.2</w:t>
            </w:r>
          </w:p>
        </w:tc>
        <w:tc>
          <w:tcPr>
            <w:tcW w:w="2880" w:type="dxa"/>
          </w:tcPr>
          <w:p w14:paraId="0E3E3018" w14:textId="77777777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233" w14:paraId="7CB10B5F" w14:textId="77777777" w:rsidTr="00BA5A76">
        <w:tc>
          <w:tcPr>
            <w:tcW w:w="2880" w:type="dxa"/>
          </w:tcPr>
          <w:p w14:paraId="7BA9BB96" w14:textId="57A2FD77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niotic Fluid Embolism</w:t>
            </w:r>
          </w:p>
        </w:tc>
        <w:tc>
          <w:tcPr>
            <w:tcW w:w="2880" w:type="dxa"/>
          </w:tcPr>
          <w:p w14:paraId="398E644D" w14:textId="3FDE7F71" w:rsidR="00E65233" w:rsidRPr="00D13A0D" w:rsidRDefault="00E65233" w:rsidP="00E65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O88.1xx</w:t>
            </w:r>
          </w:p>
        </w:tc>
        <w:tc>
          <w:tcPr>
            <w:tcW w:w="2880" w:type="dxa"/>
          </w:tcPr>
          <w:p w14:paraId="26AAACB9" w14:textId="77777777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233" w14:paraId="651D1129" w14:textId="77777777" w:rsidTr="00BA5A76">
        <w:tc>
          <w:tcPr>
            <w:tcW w:w="2880" w:type="dxa"/>
          </w:tcPr>
          <w:p w14:paraId="7AE6551C" w14:textId="6C4C610D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diac Arrest / Ventricular Fibrillation</w:t>
            </w:r>
          </w:p>
        </w:tc>
        <w:tc>
          <w:tcPr>
            <w:tcW w:w="2880" w:type="dxa"/>
          </w:tcPr>
          <w:p w14:paraId="715C1206" w14:textId="49341A0C" w:rsidR="00E65233" w:rsidRPr="00D13A0D" w:rsidRDefault="00E65233" w:rsidP="00E65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46.x, I49.0x</w:t>
            </w:r>
            <w:r w:rsidRPr="00D13A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ab/>
            </w:r>
          </w:p>
        </w:tc>
        <w:tc>
          <w:tcPr>
            <w:tcW w:w="2880" w:type="dxa"/>
          </w:tcPr>
          <w:p w14:paraId="742C5DF2" w14:textId="77777777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233" w14:paraId="4F0D5945" w14:textId="77777777" w:rsidTr="00BA5A76">
        <w:tc>
          <w:tcPr>
            <w:tcW w:w="2880" w:type="dxa"/>
          </w:tcPr>
          <w:p w14:paraId="7583AC5F" w14:textId="6ED80E9B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version of Cardiac Rhythm</w:t>
            </w:r>
          </w:p>
        </w:tc>
        <w:tc>
          <w:tcPr>
            <w:tcW w:w="2880" w:type="dxa"/>
          </w:tcPr>
          <w:p w14:paraId="5778A010" w14:textId="77777777" w:rsidR="00E65233" w:rsidRPr="00D13A0D" w:rsidRDefault="00E65233" w:rsidP="00E65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49A160DA" w14:textId="71B53EC0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A12012, 5A2204Z</w:t>
            </w:r>
          </w:p>
        </w:tc>
      </w:tr>
      <w:tr w:rsidR="00E65233" w14:paraId="0872BC48" w14:textId="77777777" w:rsidTr="00BA5A76">
        <w:tc>
          <w:tcPr>
            <w:tcW w:w="2880" w:type="dxa"/>
          </w:tcPr>
          <w:p w14:paraId="44C40773" w14:textId="51354210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seminated Intravascular Coagulation</w:t>
            </w:r>
          </w:p>
        </w:tc>
        <w:tc>
          <w:tcPr>
            <w:tcW w:w="2880" w:type="dxa"/>
          </w:tcPr>
          <w:p w14:paraId="2F5EAAA8" w14:textId="1FE7F097" w:rsidR="00E65233" w:rsidRPr="00D13A0D" w:rsidRDefault="00E65233" w:rsidP="00E65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65, D68.8, D68.9, O45.xxx, O46.xxx, O67.0, O72.3</w:t>
            </w:r>
          </w:p>
        </w:tc>
        <w:tc>
          <w:tcPr>
            <w:tcW w:w="2880" w:type="dxa"/>
          </w:tcPr>
          <w:p w14:paraId="5DC5CDBD" w14:textId="77777777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233" w14:paraId="04B82C2E" w14:textId="77777777" w:rsidTr="00BA5A76">
        <w:tc>
          <w:tcPr>
            <w:tcW w:w="2880" w:type="dxa"/>
          </w:tcPr>
          <w:p w14:paraId="075F4E74" w14:textId="048099C2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lampsia</w:t>
            </w:r>
          </w:p>
        </w:tc>
        <w:tc>
          <w:tcPr>
            <w:tcW w:w="2880" w:type="dxa"/>
          </w:tcPr>
          <w:p w14:paraId="5497667E" w14:textId="77777777" w:rsidR="00E65233" w:rsidRPr="00D13A0D" w:rsidRDefault="00E65233" w:rsidP="00E652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O15. X</w:t>
            </w:r>
          </w:p>
          <w:p w14:paraId="6E516E3D" w14:textId="77777777" w:rsidR="00E65233" w:rsidRPr="00D13A0D" w:rsidRDefault="00E65233" w:rsidP="00E65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44FEF98B" w14:textId="77777777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233" w14:paraId="31B620A3" w14:textId="77777777" w:rsidTr="00BA5A76">
        <w:tc>
          <w:tcPr>
            <w:tcW w:w="2880" w:type="dxa"/>
          </w:tcPr>
          <w:p w14:paraId="21CB0AD6" w14:textId="4F43D764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rt Failure / Arrest During Surgery or Procedure</w:t>
            </w:r>
          </w:p>
        </w:tc>
        <w:tc>
          <w:tcPr>
            <w:tcW w:w="2880" w:type="dxa"/>
          </w:tcPr>
          <w:p w14:paraId="056B7F59" w14:textId="7FCAB406" w:rsidR="00E65233" w:rsidRPr="00D13A0D" w:rsidRDefault="00E65233" w:rsidP="00E65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97.12x, I97.13x, I97.71x</w:t>
            </w:r>
          </w:p>
        </w:tc>
        <w:tc>
          <w:tcPr>
            <w:tcW w:w="2880" w:type="dxa"/>
          </w:tcPr>
          <w:p w14:paraId="08013760" w14:textId="77777777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233" w14:paraId="79C3FFF1" w14:textId="77777777" w:rsidTr="00BA5A76">
        <w:tc>
          <w:tcPr>
            <w:tcW w:w="2880" w:type="dxa"/>
          </w:tcPr>
          <w:p w14:paraId="28909F0E" w14:textId="4FDBFCD6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erperal Cerebrovascular Disorders</w:t>
            </w:r>
          </w:p>
        </w:tc>
        <w:tc>
          <w:tcPr>
            <w:tcW w:w="2880" w:type="dxa"/>
          </w:tcPr>
          <w:p w14:paraId="4F329DF3" w14:textId="77D6DD93" w:rsidR="00E65233" w:rsidRPr="00D13A0D" w:rsidRDefault="00D13A0D" w:rsidP="00E65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A81.2, G45.x, G46.x, G93.49, H34.0x, I60.xx, I61.xx, I62.xx, I63.xx, I65.xx, I66.xx, I67.xx, I68.xx, I97.810, I97.811, </w:t>
            </w:r>
            <w:r w:rsidRPr="00D13A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I97.820, I97.821, O22.5x, O87.3</w:t>
            </w:r>
          </w:p>
        </w:tc>
        <w:tc>
          <w:tcPr>
            <w:tcW w:w="2880" w:type="dxa"/>
          </w:tcPr>
          <w:p w14:paraId="63E24027" w14:textId="77777777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233" w14:paraId="3D44CC82" w14:textId="77777777" w:rsidTr="00BA5A76">
        <w:tc>
          <w:tcPr>
            <w:tcW w:w="2880" w:type="dxa"/>
          </w:tcPr>
          <w:p w14:paraId="3779D698" w14:textId="487705A4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lmonary Edema / Acute Heart Failure</w:t>
            </w:r>
          </w:p>
        </w:tc>
        <w:tc>
          <w:tcPr>
            <w:tcW w:w="2880" w:type="dxa"/>
          </w:tcPr>
          <w:p w14:paraId="582A6786" w14:textId="53333201" w:rsidR="00E65233" w:rsidRPr="00D13A0D" w:rsidRDefault="00D13A0D" w:rsidP="00E65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50.x, J81.0</w:t>
            </w:r>
          </w:p>
        </w:tc>
        <w:tc>
          <w:tcPr>
            <w:tcW w:w="2880" w:type="dxa"/>
          </w:tcPr>
          <w:p w14:paraId="6DD270F8" w14:textId="77777777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233" w14:paraId="1A864535" w14:textId="77777777" w:rsidTr="00BA5A76">
        <w:tc>
          <w:tcPr>
            <w:tcW w:w="2880" w:type="dxa"/>
          </w:tcPr>
          <w:p w14:paraId="0CFA9423" w14:textId="077FC418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e Anesthesia Complications</w:t>
            </w:r>
          </w:p>
        </w:tc>
        <w:tc>
          <w:tcPr>
            <w:tcW w:w="2880" w:type="dxa"/>
          </w:tcPr>
          <w:p w14:paraId="0411B020" w14:textId="5029E27A" w:rsidR="00E65233" w:rsidRPr="00D13A0D" w:rsidRDefault="00D13A0D" w:rsidP="00E65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O29.11x, O29.12x, O29.19x, O29.21x, O29.29x, O74.0–O74.3, O89.0x, O89.1, O89.2, T88.2XXA, T88.3XXA</w:t>
            </w:r>
          </w:p>
        </w:tc>
        <w:tc>
          <w:tcPr>
            <w:tcW w:w="2880" w:type="dxa"/>
          </w:tcPr>
          <w:p w14:paraId="359E71F3" w14:textId="77777777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233" w14:paraId="12333710" w14:textId="77777777" w:rsidTr="00BA5A76">
        <w:tc>
          <w:tcPr>
            <w:tcW w:w="2880" w:type="dxa"/>
          </w:tcPr>
          <w:p w14:paraId="1943C4F2" w14:textId="5057F84C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psis</w:t>
            </w:r>
          </w:p>
        </w:tc>
        <w:tc>
          <w:tcPr>
            <w:tcW w:w="2880" w:type="dxa"/>
          </w:tcPr>
          <w:p w14:paraId="57E726D1" w14:textId="3505E340" w:rsidR="00E65233" w:rsidRPr="00D13A0D" w:rsidRDefault="00D13A0D" w:rsidP="00E65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32.7, A40.x, A41.x, I76, O85, O86.04, R65.20, R65.21, T81.12XA, T81.44XA</w:t>
            </w:r>
          </w:p>
        </w:tc>
        <w:tc>
          <w:tcPr>
            <w:tcW w:w="2880" w:type="dxa"/>
          </w:tcPr>
          <w:p w14:paraId="59C914E3" w14:textId="77777777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233" w14:paraId="7620DBFF" w14:textId="77777777" w:rsidTr="00BA5A76">
        <w:tc>
          <w:tcPr>
            <w:tcW w:w="2880" w:type="dxa"/>
          </w:tcPr>
          <w:p w14:paraId="4DE05958" w14:textId="1DA7D17C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ck</w:t>
            </w:r>
          </w:p>
        </w:tc>
        <w:tc>
          <w:tcPr>
            <w:tcW w:w="2880" w:type="dxa"/>
          </w:tcPr>
          <w:p w14:paraId="32D06A0C" w14:textId="04309331" w:rsidR="00E65233" w:rsidRPr="00D13A0D" w:rsidRDefault="00D13A0D" w:rsidP="00E65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O75.1, R57.x, T78.2XXA, T81.10XA, T81.11XA, T81.19XA, T88.6XXA</w:t>
            </w:r>
          </w:p>
        </w:tc>
        <w:tc>
          <w:tcPr>
            <w:tcW w:w="2880" w:type="dxa"/>
          </w:tcPr>
          <w:p w14:paraId="0081297A" w14:textId="77777777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233" w14:paraId="4844EA34" w14:textId="77777777" w:rsidTr="00BA5A76">
        <w:tc>
          <w:tcPr>
            <w:tcW w:w="2880" w:type="dxa"/>
          </w:tcPr>
          <w:p w14:paraId="1FE00EA8" w14:textId="36D0EC44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ckle Cell Disease With Crisis</w:t>
            </w:r>
          </w:p>
        </w:tc>
        <w:tc>
          <w:tcPr>
            <w:tcW w:w="2880" w:type="dxa"/>
          </w:tcPr>
          <w:p w14:paraId="719F111B" w14:textId="5210C7C9" w:rsidR="00E65233" w:rsidRPr="00D13A0D" w:rsidRDefault="00D13A0D" w:rsidP="00E65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57.x</w:t>
            </w:r>
          </w:p>
        </w:tc>
        <w:tc>
          <w:tcPr>
            <w:tcW w:w="2880" w:type="dxa"/>
          </w:tcPr>
          <w:p w14:paraId="7E601CFC" w14:textId="77777777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233" w14:paraId="05B43588" w14:textId="77777777" w:rsidTr="00BA5A76">
        <w:tc>
          <w:tcPr>
            <w:tcW w:w="2880" w:type="dxa"/>
          </w:tcPr>
          <w:p w14:paraId="778665D0" w14:textId="3AA90F83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r and Thrombotic Embolism</w:t>
            </w:r>
          </w:p>
        </w:tc>
        <w:tc>
          <w:tcPr>
            <w:tcW w:w="2880" w:type="dxa"/>
          </w:tcPr>
          <w:p w14:paraId="79FCE30E" w14:textId="4C9A857B" w:rsidR="00E65233" w:rsidRPr="00D13A0D" w:rsidRDefault="00D13A0D" w:rsidP="00E65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26.x, O88.01x, O88.21x, O88.31x, O88.81x, T80.0XXA</w:t>
            </w:r>
          </w:p>
        </w:tc>
        <w:tc>
          <w:tcPr>
            <w:tcW w:w="2880" w:type="dxa"/>
          </w:tcPr>
          <w:p w14:paraId="759F9215" w14:textId="77777777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233" w14:paraId="6BB7B965" w14:textId="77777777" w:rsidTr="00BA5A76">
        <w:tc>
          <w:tcPr>
            <w:tcW w:w="2880" w:type="dxa"/>
          </w:tcPr>
          <w:p w14:paraId="31A6A03B" w14:textId="58ADFB9D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sterectomy</w:t>
            </w:r>
          </w:p>
        </w:tc>
        <w:tc>
          <w:tcPr>
            <w:tcW w:w="2880" w:type="dxa"/>
          </w:tcPr>
          <w:p w14:paraId="605DCCC6" w14:textId="77777777" w:rsidR="00E65233" w:rsidRPr="00D13A0D" w:rsidRDefault="00E65233" w:rsidP="00E65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0985C3DD" w14:textId="259A9C77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UT90ZL, 0UT90ZZ, 0UT97ZL, 0UT97ZZ</w:t>
            </w:r>
          </w:p>
        </w:tc>
      </w:tr>
      <w:tr w:rsidR="00E65233" w14:paraId="424AAC50" w14:textId="77777777" w:rsidTr="00BA5A76">
        <w:tc>
          <w:tcPr>
            <w:tcW w:w="2880" w:type="dxa"/>
          </w:tcPr>
          <w:p w14:paraId="0CFBFA4E" w14:textId="37715753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mporary Tracheostomy</w:t>
            </w:r>
          </w:p>
        </w:tc>
        <w:tc>
          <w:tcPr>
            <w:tcW w:w="2880" w:type="dxa"/>
          </w:tcPr>
          <w:p w14:paraId="39BE3669" w14:textId="77777777" w:rsidR="00E65233" w:rsidRPr="00D13A0D" w:rsidRDefault="00E65233" w:rsidP="00E65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513A3D33" w14:textId="122FD9AE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B110F4, 0B113F4, 0B114F4</w:t>
            </w:r>
          </w:p>
        </w:tc>
      </w:tr>
      <w:tr w:rsidR="00E65233" w14:paraId="43135295" w14:textId="77777777" w:rsidTr="00BA5A76">
        <w:tc>
          <w:tcPr>
            <w:tcW w:w="2880" w:type="dxa"/>
          </w:tcPr>
          <w:p w14:paraId="631BCB98" w14:textId="50BEA979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ntilation</w:t>
            </w:r>
          </w:p>
        </w:tc>
        <w:tc>
          <w:tcPr>
            <w:tcW w:w="2880" w:type="dxa"/>
          </w:tcPr>
          <w:p w14:paraId="3C5E6FDE" w14:textId="77777777" w:rsidR="00E65233" w:rsidRPr="00D13A0D" w:rsidRDefault="00E65233" w:rsidP="00E65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0DF675D6" w14:textId="3D7868D0" w:rsidR="00E65233" w:rsidRPr="00D13A0D" w:rsidRDefault="00E65233" w:rsidP="00E65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A1935Z, 5A1945Z, 5A1955Z</w:t>
            </w:r>
          </w:p>
        </w:tc>
      </w:tr>
    </w:tbl>
    <w:p w14:paraId="1C613BBD" w14:textId="77777777" w:rsidR="00000000" w:rsidRDefault="00D13A0D"/>
    <w:sectPr w:rsidR="0000000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333C0F"/>
    <w:rsid w:val="00640312"/>
    <w:rsid w:val="00AA1D8D"/>
    <w:rsid w:val="00B47730"/>
    <w:rsid w:val="00BA5A76"/>
    <w:rsid w:val="00CB0664"/>
    <w:rsid w:val="00D13A0D"/>
    <w:rsid w:val="00E6523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3F5756"/>
  <w14:defaultImageDpi w14:val="300"/>
  <w15:docId w15:val="{EB7FD584-C291-4E97-95AA-90A58A59F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0</Words>
  <Characters>342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01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ogos, Mulubrhan</cp:lastModifiedBy>
  <cp:revision>2</cp:revision>
  <dcterms:created xsi:type="dcterms:W3CDTF">2025-07-16T21:57:00Z</dcterms:created>
  <dcterms:modified xsi:type="dcterms:W3CDTF">2025-07-16T21:57:00Z</dcterms:modified>
  <cp:category/>
</cp:coreProperties>
</file>